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4E8BC" w14:textId="77777777" w:rsidR="009F6513" w:rsidRPr="00650CEF" w:rsidRDefault="009F6513" w:rsidP="009F651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7839250"/>
      <w:r w:rsidRPr="00650CE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Sites of successful RFCA in the clinical success group 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</w:tblGrid>
      <w:tr w:rsidR="009F6513" w:rsidRPr="00650CEF" w14:paraId="549755EA" w14:textId="77777777" w:rsidTr="00C90FE1">
        <w:trPr>
          <w:trHeight w:val="397"/>
        </w:trPr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B128BF" w14:textId="77777777" w:rsidR="009F6513" w:rsidRPr="00650CEF" w:rsidRDefault="009F6513" w:rsidP="00C90FE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7506EB" w14:textId="77777777" w:rsidR="009F6513" w:rsidRPr="00650CEF" w:rsidRDefault="009F6513" w:rsidP="00C90F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>Clinical success (</w:t>
            </w:r>
            <w:r w:rsidRPr="00650CE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650CEF">
              <w:rPr>
                <w:rFonts w:ascii="Times New Roman" w:hAnsi="Times New Roman" w:cs="Times New Roman"/>
                <w:sz w:val="22"/>
              </w:rPr>
              <w:t>=158)</w:t>
            </w:r>
          </w:p>
        </w:tc>
      </w:tr>
      <w:tr w:rsidR="009F6513" w:rsidRPr="00650CEF" w14:paraId="0BE568E1" w14:textId="77777777" w:rsidTr="00C90FE1">
        <w:trPr>
          <w:trHeight w:val="397"/>
        </w:trPr>
        <w:tc>
          <w:tcPr>
            <w:tcW w:w="3005" w:type="dxa"/>
            <w:tcBorders>
              <w:top w:val="single" w:sz="12" w:space="0" w:color="auto"/>
            </w:tcBorders>
            <w:vAlign w:val="center"/>
          </w:tcPr>
          <w:p w14:paraId="4CC7C541" w14:textId="7544EEDD" w:rsidR="009F6513" w:rsidRPr="00650CEF" w:rsidRDefault="009F6513" w:rsidP="00C90FE1">
            <w:pPr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>RVOT</w:t>
            </w:r>
            <w:r w:rsidR="008A685C" w:rsidRPr="00650CEF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3005" w:type="dxa"/>
            <w:tcBorders>
              <w:top w:val="single" w:sz="12" w:space="0" w:color="auto"/>
            </w:tcBorders>
            <w:vAlign w:val="center"/>
          </w:tcPr>
          <w:p w14:paraId="26E720E3" w14:textId="77777777" w:rsidR="009F6513" w:rsidRPr="00650CEF" w:rsidRDefault="009F6513" w:rsidP="00C90F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>124</w:t>
            </w:r>
          </w:p>
        </w:tc>
      </w:tr>
      <w:tr w:rsidR="009F6513" w:rsidRPr="00650CEF" w14:paraId="6F5E0934" w14:textId="77777777" w:rsidTr="00C90FE1">
        <w:trPr>
          <w:trHeight w:val="397"/>
        </w:trPr>
        <w:tc>
          <w:tcPr>
            <w:tcW w:w="3005" w:type="dxa"/>
            <w:vAlign w:val="center"/>
          </w:tcPr>
          <w:p w14:paraId="7AF52CFE" w14:textId="77777777" w:rsidR="009F6513" w:rsidRPr="00650CEF" w:rsidRDefault="009F6513" w:rsidP="00C90FE1">
            <w:pPr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 xml:space="preserve">  Septum</w:t>
            </w:r>
          </w:p>
        </w:tc>
        <w:tc>
          <w:tcPr>
            <w:tcW w:w="3005" w:type="dxa"/>
            <w:vAlign w:val="center"/>
          </w:tcPr>
          <w:p w14:paraId="2ACC0163" w14:textId="77777777" w:rsidR="009F6513" w:rsidRPr="00650CEF" w:rsidRDefault="009F6513" w:rsidP="00C90F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>96 (77.4)</w:t>
            </w:r>
          </w:p>
        </w:tc>
      </w:tr>
      <w:tr w:rsidR="009F6513" w:rsidRPr="00650CEF" w14:paraId="148521A3" w14:textId="77777777" w:rsidTr="00C90FE1">
        <w:trPr>
          <w:trHeight w:val="397"/>
        </w:trPr>
        <w:tc>
          <w:tcPr>
            <w:tcW w:w="3005" w:type="dxa"/>
            <w:vAlign w:val="center"/>
          </w:tcPr>
          <w:p w14:paraId="059412B8" w14:textId="77777777" w:rsidR="009F6513" w:rsidRPr="00650CEF" w:rsidRDefault="009F6513" w:rsidP="00C90FE1">
            <w:pPr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 xml:space="preserve">  Free wall</w:t>
            </w:r>
          </w:p>
        </w:tc>
        <w:tc>
          <w:tcPr>
            <w:tcW w:w="3005" w:type="dxa"/>
            <w:vAlign w:val="center"/>
          </w:tcPr>
          <w:p w14:paraId="1C9ED604" w14:textId="77777777" w:rsidR="009F6513" w:rsidRPr="00650CEF" w:rsidRDefault="009F6513" w:rsidP="00C90F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>28 (22.6)</w:t>
            </w:r>
          </w:p>
        </w:tc>
      </w:tr>
      <w:tr w:rsidR="009F6513" w:rsidRPr="00650CEF" w14:paraId="3ECD4FB0" w14:textId="77777777" w:rsidTr="00C90FE1">
        <w:trPr>
          <w:trHeight w:val="397"/>
        </w:trPr>
        <w:tc>
          <w:tcPr>
            <w:tcW w:w="3005" w:type="dxa"/>
            <w:vAlign w:val="center"/>
          </w:tcPr>
          <w:p w14:paraId="526816F2" w14:textId="77777777" w:rsidR="009F6513" w:rsidRPr="00650CEF" w:rsidRDefault="009F6513" w:rsidP="00C90FE1">
            <w:pPr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 xml:space="preserve">  Anterior</w:t>
            </w:r>
          </w:p>
        </w:tc>
        <w:tc>
          <w:tcPr>
            <w:tcW w:w="3005" w:type="dxa"/>
            <w:vAlign w:val="center"/>
          </w:tcPr>
          <w:p w14:paraId="7E452C9C" w14:textId="77777777" w:rsidR="009F6513" w:rsidRPr="00650CEF" w:rsidRDefault="009F6513" w:rsidP="00C90F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>67 (54.0)</w:t>
            </w:r>
          </w:p>
        </w:tc>
      </w:tr>
      <w:tr w:rsidR="009F6513" w:rsidRPr="00650CEF" w14:paraId="372E522E" w14:textId="77777777" w:rsidTr="00C90FE1">
        <w:trPr>
          <w:trHeight w:val="397"/>
        </w:trPr>
        <w:tc>
          <w:tcPr>
            <w:tcW w:w="3005" w:type="dxa"/>
            <w:vAlign w:val="center"/>
          </w:tcPr>
          <w:p w14:paraId="6576E5E2" w14:textId="77777777" w:rsidR="009F6513" w:rsidRPr="00650CEF" w:rsidRDefault="009F6513" w:rsidP="00C90FE1">
            <w:pPr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 xml:space="preserve">  Mid</w:t>
            </w:r>
          </w:p>
        </w:tc>
        <w:tc>
          <w:tcPr>
            <w:tcW w:w="3005" w:type="dxa"/>
            <w:vAlign w:val="center"/>
          </w:tcPr>
          <w:p w14:paraId="1D5DEBDD" w14:textId="77777777" w:rsidR="009F6513" w:rsidRPr="00650CEF" w:rsidRDefault="009F6513" w:rsidP="00C90F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>30 (24.2)</w:t>
            </w:r>
          </w:p>
        </w:tc>
      </w:tr>
      <w:tr w:rsidR="009F6513" w:rsidRPr="00650CEF" w14:paraId="13D941D8" w14:textId="77777777" w:rsidTr="00C90FE1">
        <w:trPr>
          <w:trHeight w:val="397"/>
        </w:trPr>
        <w:tc>
          <w:tcPr>
            <w:tcW w:w="3005" w:type="dxa"/>
            <w:vAlign w:val="center"/>
          </w:tcPr>
          <w:p w14:paraId="071380D6" w14:textId="77777777" w:rsidR="009F6513" w:rsidRPr="00650CEF" w:rsidRDefault="009F6513" w:rsidP="00C90FE1">
            <w:pPr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 xml:space="preserve">  Posterior</w:t>
            </w:r>
          </w:p>
        </w:tc>
        <w:tc>
          <w:tcPr>
            <w:tcW w:w="3005" w:type="dxa"/>
            <w:vAlign w:val="center"/>
          </w:tcPr>
          <w:p w14:paraId="12424838" w14:textId="77777777" w:rsidR="009F6513" w:rsidRPr="00650CEF" w:rsidRDefault="009F6513" w:rsidP="00C90F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>27 (21.8)</w:t>
            </w:r>
          </w:p>
        </w:tc>
      </w:tr>
      <w:tr w:rsidR="009F6513" w:rsidRPr="00650CEF" w14:paraId="3E6A002D" w14:textId="77777777" w:rsidTr="00C90FE1">
        <w:trPr>
          <w:trHeight w:val="397"/>
        </w:trPr>
        <w:tc>
          <w:tcPr>
            <w:tcW w:w="3005" w:type="dxa"/>
            <w:vAlign w:val="center"/>
          </w:tcPr>
          <w:p w14:paraId="10BFC979" w14:textId="260D8D5F" w:rsidR="009F6513" w:rsidRPr="00650CEF" w:rsidRDefault="009F6513" w:rsidP="00C90FE1">
            <w:pPr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>LVOT</w:t>
            </w:r>
            <w:r w:rsidR="008A685C" w:rsidRPr="00650CEF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3005" w:type="dxa"/>
            <w:vAlign w:val="center"/>
          </w:tcPr>
          <w:p w14:paraId="28A0DDCE" w14:textId="77777777" w:rsidR="009F6513" w:rsidRPr="00650CEF" w:rsidRDefault="009F6513" w:rsidP="00C90F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>34</w:t>
            </w:r>
          </w:p>
        </w:tc>
      </w:tr>
      <w:tr w:rsidR="009F6513" w:rsidRPr="00650CEF" w14:paraId="1B2F27ED" w14:textId="77777777" w:rsidTr="00C90FE1">
        <w:trPr>
          <w:trHeight w:val="397"/>
        </w:trPr>
        <w:tc>
          <w:tcPr>
            <w:tcW w:w="3005" w:type="dxa"/>
            <w:vAlign w:val="center"/>
          </w:tcPr>
          <w:p w14:paraId="03959E1C" w14:textId="77777777" w:rsidR="009F6513" w:rsidRPr="00650CEF" w:rsidRDefault="009F6513" w:rsidP="00C90FE1">
            <w:pPr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 xml:space="preserve">  Aortic cusp</w:t>
            </w:r>
          </w:p>
        </w:tc>
        <w:tc>
          <w:tcPr>
            <w:tcW w:w="3005" w:type="dxa"/>
            <w:vAlign w:val="center"/>
          </w:tcPr>
          <w:p w14:paraId="1DDF50E5" w14:textId="77777777" w:rsidR="009F6513" w:rsidRPr="00650CEF" w:rsidRDefault="009F6513" w:rsidP="00C90F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50CEF">
              <w:rPr>
                <w:rFonts w:ascii="Times New Roman" w:hAnsi="Times New Roman" w:cs="Times New Roman"/>
                <w:sz w:val="22"/>
              </w:rPr>
              <w:t>9 (85.3)</w:t>
            </w:r>
          </w:p>
        </w:tc>
      </w:tr>
      <w:tr w:rsidR="009F6513" w:rsidRPr="00650CEF" w14:paraId="02CBBF34" w14:textId="77777777" w:rsidTr="00C90FE1">
        <w:trPr>
          <w:trHeight w:val="397"/>
        </w:trPr>
        <w:tc>
          <w:tcPr>
            <w:tcW w:w="3005" w:type="dxa"/>
            <w:vAlign w:val="center"/>
          </w:tcPr>
          <w:p w14:paraId="7B1B748E" w14:textId="77777777" w:rsidR="009F6513" w:rsidRPr="00650CEF" w:rsidRDefault="009F6513" w:rsidP="00C90FE1">
            <w:pPr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 xml:space="preserve">    LCC</w:t>
            </w:r>
          </w:p>
        </w:tc>
        <w:tc>
          <w:tcPr>
            <w:tcW w:w="3005" w:type="dxa"/>
            <w:vAlign w:val="center"/>
          </w:tcPr>
          <w:p w14:paraId="67535409" w14:textId="77777777" w:rsidR="009F6513" w:rsidRPr="00650CEF" w:rsidRDefault="009F6513" w:rsidP="00C90F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>9 (26.5)</w:t>
            </w:r>
          </w:p>
        </w:tc>
      </w:tr>
      <w:tr w:rsidR="009F6513" w:rsidRPr="00650CEF" w14:paraId="2B7B9C0D" w14:textId="77777777" w:rsidTr="00C90FE1">
        <w:trPr>
          <w:trHeight w:val="397"/>
        </w:trPr>
        <w:tc>
          <w:tcPr>
            <w:tcW w:w="3005" w:type="dxa"/>
            <w:vAlign w:val="center"/>
          </w:tcPr>
          <w:p w14:paraId="5D72F0E0" w14:textId="77777777" w:rsidR="009F6513" w:rsidRPr="00650CEF" w:rsidRDefault="009F6513" w:rsidP="00C90FE1">
            <w:pPr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 xml:space="preserve">    RCC</w:t>
            </w:r>
          </w:p>
        </w:tc>
        <w:tc>
          <w:tcPr>
            <w:tcW w:w="3005" w:type="dxa"/>
            <w:vAlign w:val="center"/>
          </w:tcPr>
          <w:p w14:paraId="1D8FAA0E" w14:textId="77777777" w:rsidR="009F6513" w:rsidRPr="00650CEF" w:rsidRDefault="009F6513" w:rsidP="00C90F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>6 (17.6)</w:t>
            </w:r>
          </w:p>
        </w:tc>
      </w:tr>
      <w:tr w:rsidR="009F6513" w:rsidRPr="00650CEF" w14:paraId="494FE8E9" w14:textId="77777777" w:rsidTr="00C90FE1">
        <w:trPr>
          <w:trHeight w:val="397"/>
        </w:trPr>
        <w:tc>
          <w:tcPr>
            <w:tcW w:w="3005" w:type="dxa"/>
            <w:vAlign w:val="center"/>
          </w:tcPr>
          <w:p w14:paraId="401E64B5" w14:textId="77777777" w:rsidR="009F6513" w:rsidRPr="00650CEF" w:rsidRDefault="009F6513" w:rsidP="00C90FE1">
            <w:pPr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50CEF">
              <w:rPr>
                <w:rFonts w:ascii="Times New Roman" w:hAnsi="Times New Roman" w:cs="Times New Roman"/>
                <w:sz w:val="22"/>
              </w:rPr>
              <w:t xml:space="preserve">   NCC</w:t>
            </w:r>
          </w:p>
        </w:tc>
        <w:tc>
          <w:tcPr>
            <w:tcW w:w="3005" w:type="dxa"/>
            <w:vAlign w:val="center"/>
          </w:tcPr>
          <w:p w14:paraId="690A4041" w14:textId="77777777" w:rsidR="009F6513" w:rsidRPr="00650CEF" w:rsidRDefault="009F6513" w:rsidP="00C90F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50CEF">
              <w:rPr>
                <w:rFonts w:ascii="Times New Roman" w:hAnsi="Times New Roman" w:cs="Times New Roman"/>
                <w:sz w:val="22"/>
              </w:rPr>
              <w:t xml:space="preserve"> (3.0)</w:t>
            </w:r>
          </w:p>
        </w:tc>
      </w:tr>
      <w:tr w:rsidR="009F6513" w:rsidRPr="00650CEF" w14:paraId="2A20101D" w14:textId="77777777" w:rsidTr="00C90FE1">
        <w:trPr>
          <w:trHeight w:val="397"/>
        </w:trPr>
        <w:tc>
          <w:tcPr>
            <w:tcW w:w="3005" w:type="dxa"/>
            <w:vAlign w:val="center"/>
          </w:tcPr>
          <w:p w14:paraId="19A710AF" w14:textId="77777777" w:rsidR="009F6513" w:rsidRPr="00650CEF" w:rsidRDefault="009F6513" w:rsidP="00C90FE1">
            <w:pPr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 xml:space="preserve">    LCC-RCC junction</w:t>
            </w:r>
          </w:p>
        </w:tc>
        <w:tc>
          <w:tcPr>
            <w:tcW w:w="3005" w:type="dxa"/>
            <w:vAlign w:val="center"/>
          </w:tcPr>
          <w:p w14:paraId="3937BB7A" w14:textId="77777777" w:rsidR="009F6513" w:rsidRPr="00650CEF" w:rsidRDefault="009F6513" w:rsidP="00C90F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>12 (35.3)</w:t>
            </w:r>
          </w:p>
        </w:tc>
      </w:tr>
      <w:tr w:rsidR="009F6513" w:rsidRPr="00650CEF" w14:paraId="18D43691" w14:textId="77777777" w:rsidTr="00C90FE1">
        <w:trPr>
          <w:trHeight w:val="397"/>
        </w:trPr>
        <w:tc>
          <w:tcPr>
            <w:tcW w:w="3005" w:type="dxa"/>
            <w:vAlign w:val="center"/>
          </w:tcPr>
          <w:p w14:paraId="2B16E561" w14:textId="77777777" w:rsidR="009F6513" w:rsidRPr="00650CEF" w:rsidRDefault="009F6513" w:rsidP="00C90FE1">
            <w:pPr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 xml:space="preserve">    LCC-NCC junction</w:t>
            </w:r>
          </w:p>
        </w:tc>
        <w:tc>
          <w:tcPr>
            <w:tcW w:w="3005" w:type="dxa"/>
            <w:vAlign w:val="center"/>
          </w:tcPr>
          <w:p w14:paraId="286A8099" w14:textId="77777777" w:rsidR="009F6513" w:rsidRPr="00650CEF" w:rsidRDefault="009F6513" w:rsidP="00C90F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>1 (3.0)</w:t>
            </w:r>
          </w:p>
        </w:tc>
      </w:tr>
      <w:tr w:rsidR="009F6513" w:rsidRPr="00650CEF" w14:paraId="32108317" w14:textId="77777777" w:rsidTr="00C90FE1">
        <w:trPr>
          <w:trHeight w:val="397"/>
        </w:trPr>
        <w:tc>
          <w:tcPr>
            <w:tcW w:w="3005" w:type="dxa"/>
            <w:tcBorders>
              <w:bottom w:val="single" w:sz="12" w:space="0" w:color="auto"/>
            </w:tcBorders>
            <w:vAlign w:val="center"/>
          </w:tcPr>
          <w:p w14:paraId="203E0902" w14:textId="77777777" w:rsidR="009F6513" w:rsidRPr="00650CEF" w:rsidRDefault="009F6513" w:rsidP="00C90FE1">
            <w:pPr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 xml:space="preserve">  AMC</w:t>
            </w:r>
          </w:p>
        </w:tc>
        <w:tc>
          <w:tcPr>
            <w:tcW w:w="3005" w:type="dxa"/>
            <w:tcBorders>
              <w:bottom w:val="single" w:sz="12" w:space="0" w:color="auto"/>
            </w:tcBorders>
            <w:vAlign w:val="center"/>
          </w:tcPr>
          <w:p w14:paraId="06EC4B46" w14:textId="77777777" w:rsidR="009F6513" w:rsidRPr="00650CEF" w:rsidRDefault="009F6513" w:rsidP="00C90FE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50CEF">
              <w:rPr>
                <w:rFonts w:ascii="Times New Roman" w:hAnsi="Times New Roman" w:cs="Times New Roman"/>
                <w:sz w:val="22"/>
              </w:rPr>
              <w:t>5 (14.7)</w:t>
            </w:r>
          </w:p>
        </w:tc>
      </w:tr>
    </w:tbl>
    <w:p w14:paraId="0675B8AF" w14:textId="11A9652E" w:rsidR="00E87395" w:rsidRPr="00650CEF" w:rsidRDefault="008A685C" w:rsidP="00E87395">
      <w:pPr>
        <w:spacing w:line="480" w:lineRule="auto"/>
        <w:rPr>
          <w:rFonts w:ascii="Times New Roman" w:hAnsi="Times New Roman" w:cs="Times New Roman"/>
          <w:sz w:val="22"/>
        </w:rPr>
      </w:pPr>
      <w:r w:rsidRPr="00650CEF">
        <w:rPr>
          <w:rFonts w:ascii="Times New Roman" w:hAnsi="Times New Roman" w:cs="Times New Roman"/>
          <w:sz w:val="22"/>
        </w:rPr>
        <w:t>Abbreviations:</w:t>
      </w:r>
      <w:r w:rsidR="00E87395" w:rsidRPr="00650CEF">
        <w:rPr>
          <w:rFonts w:ascii="Times New Roman" w:hAnsi="Times New Roman" w:cs="Times New Roman"/>
          <w:sz w:val="22"/>
        </w:rPr>
        <w:t xml:space="preserve"> </w:t>
      </w:r>
      <w:r w:rsidRPr="00650CEF">
        <w:rPr>
          <w:rFonts w:ascii="Times New Roman" w:hAnsi="Times New Roman" w:cs="Times New Roman"/>
          <w:sz w:val="22"/>
        </w:rPr>
        <w:t>RFCA, radiofrequency catheter ablation; RVOT, right ventricular outflow tract; LVOT, left ventricular outflow tract;</w:t>
      </w:r>
      <w:r w:rsidR="00E87395" w:rsidRPr="00650CEF">
        <w:rPr>
          <w:rFonts w:ascii="Times New Roman" w:hAnsi="Times New Roman" w:cs="Times New Roman"/>
          <w:sz w:val="22"/>
        </w:rPr>
        <w:t xml:space="preserve"> LCC, left coronary cusp; RCC, right coronary cusp; NCC, non-coronary cusp; AMC, aorto-mitral continuity.</w:t>
      </w:r>
    </w:p>
    <w:p w14:paraId="29879D04" w14:textId="6D3AC4AC" w:rsidR="00E87395" w:rsidRPr="00650CEF" w:rsidRDefault="00E87395" w:rsidP="00E87395">
      <w:pPr>
        <w:spacing w:line="480" w:lineRule="auto"/>
        <w:rPr>
          <w:rFonts w:ascii="Times New Roman" w:hAnsi="Times New Roman" w:cs="Times New Roman"/>
          <w:sz w:val="22"/>
        </w:rPr>
      </w:pPr>
    </w:p>
    <w:p w14:paraId="552602F0" w14:textId="529F613E" w:rsidR="009F6513" w:rsidRPr="00650CEF" w:rsidRDefault="009F6513" w:rsidP="00AA745C">
      <w:pPr>
        <w:spacing w:line="480" w:lineRule="auto"/>
        <w:rPr>
          <w:rFonts w:ascii="Times New Roman" w:hAnsi="Times New Roman" w:cs="Times New Roman"/>
          <w:sz w:val="22"/>
        </w:rPr>
      </w:pPr>
    </w:p>
    <w:p w14:paraId="4BE05201" w14:textId="03ABB06F" w:rsidR="009F6513" w:rsidRPr="00650CEF" w:rsidRDefault="009F6513" w:rsidP="00AA74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9C4772" w14:textId="45D27CE4" w:rsidR="009F6513" w:rsidRPr="00650CEF" w:rsidRDefault="009F6513" w:rsidP="00AA74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0E140A" w14:textId="20B18FB3" w:rsidR="009F6513" w:rsidRPr="00650CEF" w:rsidRDefault="009F6513" w:rsidP="00AA74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E28258" w14:textId="40A8F2B2" w:rsidR="009F6513" w:rsidRPr="00650CEF" w:rsidRDefault="009F6513" w:rsidP="00AA74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7380C4" w14:textId="73189AAB" w:rsidR="009F6513" w:rsidRPr="00650CEF" w:rsidRDefault="009F6513" w:rsidP="00AA74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282F7" w14:textId="77777777" w:rsidR="009F6513" w:rsidRPr="00650CEF" w:rsidRDefault="009F6513" w:rsidP="00AA74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24838F" w14:textId="1557E16B" w:rsidR="00AA745C" w:rsidRPr="00650CEF" w:rsidRDefault="00AA745C" w:rsidP="00AA745C">
      <w:pPr>
        <w:spacing w:line="48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650CE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1</w:t>
      </w:r>
      <w:r w:rsidRPr="00650CEF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>Measurement of the earliest activation time (EAT) and 3-dimensional activation mapping of idiopathic OT-VA in representative cases. (</w:t>
      </w:r>
      <w:r w:rsidRPr="00650CEF">
        <w:rPr>
          <w:rFonts w:ascii="Times New Roman" w:eastAsia="맑은 고딕" w:hAnsi="Times New Roman" w:cs="Times New Roman"/>
          <w:b/>
          <w:sz w:val="24"/>
          <w:szCs w:val="24"/>
        </w:rPr>
        <w:t>A</w:t>
      </w:r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) A patient presented with frequent PVCs despite antiarrhythmic drug treatment. Initial echocardiography revealed mild left ventricular systolic dysfunction (LVEF = 44%). Catheter ablation was performed in the RVOT mid septum where EAT was -35 </w:t>
      </w:r>
      <w:proofErr w:type="spellStart"/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>ms.</w:t>
      </w:r>
      <w:proofErr w:type="spellEnd"/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 Acute procedural success was </w:t>
      </w:r>
      <w:proofErr w:type="gramStart"/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>achieved</w:t>
      </w:r>
      <w:proofErr w:type="gramEnd"/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 and PVC burden was markedly reduced (99%) on follow-up Holter monitoring. No recurrence was observed for more than two years. (</w:t>
      </w:r>
      <w:r w:rsidRPr="00650CEF">
        <w:rPr>
          <w:rFonts w:ascii="Times New Roman" w:eastAsia="맑은 고딕" w:hAnsi="Times New Roman" w:cs="Times New Roman"/>
          <w:b/>
          <w:sz w:val="24"/>
          <w:szCs w:val="24"/>
        </w:rPr>
        <w:t>B</w:t>
      </w:r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) A patient presented with repetitive non-sustained VT and ablation was performed in the RVOT mid septum where EAT was -17 </w:t>
      </w:r>
      <w:proofErr w:type="spellStart"/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>ms.</w:t>
      </w:r>
      <w:proofErr w:type="spellEnd"/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 Because PVC was rarely induced during the procedure, pace mapping was used. Thus, additional ablations were done at sites where pace mapping and clinical PVC were well-matched after ablation at a site with an EAT of -17 </w:t>
      </w:r>
      <w:proofErr w:type="spellStart"/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>ms.</w:t>
      </w:r>
      <w:proofErr w:type="spellEnd"/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 Two clinical PVCs were observed during the waiting period after catheter ablation. Follow-up Holter monitoring showed one run of non-sustained VT with a partially suppressed PVC burden (50%). Abbreviations: OT-VA, outflow tract ventricular arrhythmia; PVC, premature ventricular complexes; LVEF, left ventricular ejection fraction; RVOT, right ventricular outflow tract; VT, ventricular tachycardia.</w:t>
      </w:r>
    </w:p>
    <w:p w14:paraId="546A2001" w14:textId="77777777" w:rsidR="0083578D" w:rsidRPr="00650CEF" w:rsidRDefault="0083578D" w:rsidP="008357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85D90D" w14:textId="3C7BBA4A" w:rsidR="0083578D" w:rsidRPr="00650CEF" w:rsidRDefault="0083578D" w:rsidP="0083578D">
      <w:pPr>
        <w:spacing w:line="48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650CE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2 </w:t>
      </w:r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>Study flow chart with the number of patients</w:t>
      </w:r>
      <w:r w:rsidRPr="00650CEF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Abbreviation: </w:t>
      </w:r>
      <w:r w:rsidR="006C4D6C"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RV, right ventricular </w:t>
      </w:r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>RFCA, radiofrequency catheter ablation.</w:t>
      </w:r>
    </w:p>
    <w:p w14:paraId="05E47595" w14:textId="77777777" w:rsidR="0083578D" w:rsidRPr="00650CEF" w:rsidRDefault="0083578D" w:rsidP="0083578D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287F8EE6" w14:textId="77777777" w:rsidR="0083578D" w:rsidRPr="00650CEF" w:rsidRDefault="0083578D" w:rsidP="008357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0CEF">
        <w:rPr>
          <w:rFonts w:ascii="Times New Roman" w:hAnsi="Times New Roman" w:cs="Times New Roman"/>
          <w:b/>
          <w:bCs/>
          <w:sz w:val="24"/>
          <w:szCs w:val="24"/>
        </w:rPr>
        <w:t>Supplementary Figure S3</w:t>
      </w:r>
      <w:r w:rsidRPr="00650CE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50CEF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50CEF">
        <w:rPr>
          <w:rFonts w:ascii="Times New Roman" w:hAnsi="Times New Roman" w:cs="Times New Roman"/>
          <w:sz w:val="24"/>
          <w:szCs w:val="24"/>
        </w:rPr>
        <w:t xml:space="preserve"> number of cases according to precordial transition in clinical success group. Abbreviations: RVOT, right ventricular outflow tract; LVOT, left ventricular outflow tract.</w:t>
      </w:r>
    </w:p>
    <w:p w14:paraId="4099E91E" w14:textId="77777777" w:rsidR="0083578D" w:rsidRPr="00650CEF" w:rsidRDefault="0083578D" w:rsidP="0083578D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46A0C33B" w14:textId="23FC4E08" w:rsidR="00842907" w:rsidRPr="00EA6487" w:rsidRDefault="0083578D" w:rsidP="00EA6487">
      <w:pPr>
        <w:spacing w:line="480" w:lineRule="auto"/>
      </w:pPr>
      <w:r w:rsidRPr="00650CE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4 </w:t>
      </w:r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>Scatter plot showing the earliest activation time</w:t>
      </w:r>
      <w:r w:rsidR="00F14120"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in the RVOT in </w:t>
      </w:r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lastRenderedPageBreak/>
        <w:t xml:space="preserve">LBBB morphology </w:t>
      </w:r>
      <w:r w:rsidR="00383CC0" w:rsidRPr="00650CEF">
        <w:rPr>
          <w:rFonts w:ascii="Times New Roman" w:eastAsia="맑은 고딕" w:hAnsi="Times New Roman" w:cs="Times New Roman"/>
          <w:bCs/>
          <w:sz w:val="24"/>
          <w:szCs w:val="24"/>
        </w:rPr>
        <w:t>OT-VA</w:t>
      </w:r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. The </w:t>
      </w:r>
      <w:r w:rsidR="004034BB" w:rsidRPr="00650CEF">
        <w:rPr>
          <w:rFonts w:ascii="Times New Roman" w:eastAsia="맑은 고딕" w:hAnsi="Times New Roman" w:cs="Times New Roman" w:hint="eastAsia"/>
          <w:bCs/>
          <w:sz w:val="24"/>
          <w:szCs w:val="24"/>
        </w:rPr>
        <w:t>s</w:t>
      </w:r>
      <w:r w:rsidR="004034BB"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olid </w:t>
      </w:r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lines within the plot indicate the median with the interquartile range. Abbreviations: </w:t>
      </w:r>
      <w:r w:rsidR="006D749C"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RVOT, right ventricular outflow tract; </w:t>
      </w:r>
      <w:r w:rsidRPr="00650CEF">
        <w:rPr>
          <w:rFonts w:ascii="Times New Roman" w:eastAsia="맑은 고딕" w:hAnsi="Times New Roman" w:cs="Times New Roman"/>
          <w:bCs/>
          <w:sz w:val="24"/>
          <w:szCs w:val="24"/>
        </w:rPr>
        <w:t>LBBB, left bundle branch block</w:t>
      </w:r>
      <w:r w:rsidR="00BB24C8"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; </w:t>
      </w:r>
      <w:r w:rsidR="00E0098A" w:rsidRPr="00650CEF">
        <w:rPr>
          <w:rFonts w:ascii="Times New Roman" w:eastAsia="맑은 고딕" w:hAnsi="Times New Roman" w:cs="Times New Roman"/>
          <w:bCs/>
          <w:sz w:val="24"/>
          <w:szCs w:val="24"/>
        </w:rPr>
        <w:t xml:space="preserve">OT-VA, outflow tract ventricular arrhythmia; </w:t>
      </w:r>
      <w:r w:rsidR="00BB24C8" w:rsidRPr="00650CEF">
        <w:rPr>
          <w:rFonts w:ascii="Times New Roman" w:eastAsia="맑은 고딕" w:hAnsi="Times New Roman" w:cs="Times New Roman"/>
          <w:bCs/>
          <w:sz w:val="24"/>
          <w:szCs w:val="24"/>
        </w:rPr>
        <w:t>LVOT, left ventricular outflow tract.</w:t>
      </w:r>
    </w:p>
    <w:sectPr w:rsidR="00842907" w:rsidRPr="00EA6487" w:rsidSect="00AA7BBF">
      <w:footerReference w:type="default" r:id="rId6"/>
      <w:pgSz w:w="11906" w:h="16838"/>
      <w:pgMar w:top="1418" w:right="1418" w:bottom="1418" w:left="1418" w:header="851" w:footer="34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6A0C00" w14:textId="77777777" w:rsidR="00512838" w:rsidRDefault="00E52601">
      <w:pPr>
        <w:spacing w:after="0" w:line="240" w:lineRule="auto"/>
      </w:pPr>
      <w:r>
        <w:separator/>
      </w:r>
    </w:p>
  </w:endnote>
  <w:endnote w:type="continuationSeparator" w:id="0">
    <w:p w14:paraId="65BE90E2" w14:textId="77777777" w:rsidR="00512838" w:rsidRDefault="00E52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13500204"/>
      <w:docPartObj>
        <w:docPartGallery w:val="Page Numbers (Bottom of Page)"/>
        <w:docPartUnique/>
      </w:docPartObj>
    </w:sdtPr>
    <w:sdtEndPr/>
    <w:sdtContent>
      <w:p w14:paraId="2DD7EFF3" w14:textId="77777777" w:rsidR="00287F43" w:rsidRDefault="00137F7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5601C">
          <w:rPr>
            <w:noProof/>
            <w:lang w:val="ko-KR"/>
          </w:rPr>
          <w:t>8</w:t>
        </w:r>
        <w:r>
          <w:fldChar w:fldCharType="end"/>
        </w:r>
      </w:p>
    </w:sdtContent>
  </w:sdt>
  <w:p w14:paraId="501CFF70" w14:textId="77777777" w:rsidR="00287F43" w:rsidRDefault="0004009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C4803B" w14:textId="77777777" w:rsidR="00512838" w:rsidRDefault="00E52601">
      <w:pPr>
        <w:spacing w:after="0" w:line="240" w:lineRule="auto"/>
      </w:pPr>
      <w:r>
        <w:separator/>
      </w:r>
    </w:p>
  </w:footnote>
  <w:footnote w:type="continuationSeparator" w:id="0">
    <w:p w14:paraId="66D18C2E" w14:textId="77777777" w:rsidR="00512838" w:rsidRDefault="00E526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45C"/>
    <w:rsid w:val="0004009C"/>
    <w:rsid w:val="00137F77"/>
    <w:rsid w:val="0024060A"/>
    <w:rsid w:val="002B5D4C"/>
    <w:rsid w:val="00383CC0"/>
    <w:rsid w:val="004034BB"/>
    <w:rsid w:val="00485935"/>
    <w:rsid w:val="00512838"/>
    <w:rsid w:val="005A3C33"/>
    <w:rsid w:val="00650CEF"/>
    <w:rsid w:val="006B4ED2"/>
    <w:rsid w:val="006C4D6C"/>
    <w:rsid w:val="006D749C"/>
    <w:rsid w:val="00757BC4"/>
    <w:rsid w:val="0083578D"/>
    <w:rsid w:val="00842907"/>
    <w:rsid w:val="008A685C"/>
    <w:rsid w:val="00995A66"/>
    <w:rsid w:val="009F6513"/>
    <w:rsid w:val="00A115CB"/>
    <w:rsid w:val="00AA745C"/>
    <w:rsid w:val="00BB24C8"/>
    <w:rsid w:val="00C51499"/>
    <w:rsid w:val="00CA0743"/>
    <w:rsid w:val="00DB1EF8"/>
    <w:rsid w:val="00DD2F41"/>
    <w:rsid w:val="00E0098A"/>
    <w:rsid w:val="00E52601"/>
    <w:rsid w:val="00E87395"/>
    <w:rsid w:val="00EA6487"/>
    <w:rsid w:val="00F14120"/>
    <w:rsid w:val="00FF1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B54D844"/>
  <w15:chartTrackingRefBased/>
  <w15:docId w15:val="{EF321BE9-2EF8-4BBE-9D96-AEB9F4276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AA74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A745C"/>
  </w:style>
  <w:style w:type="character" w:styleId="a4">
    <w:name w:val="line number"/>
    <w:basedOn w:val="a0"/>
    <w:uiPriority w:val="99"/>
    <w:semiHidden/>
    <w:unhideWhenUsed/>
    <w:rsid w:val="00AA745C"/>
  </w:style>
  <w:style w:type="table" w:styleId="a5">
    <w:name w:val="Table Grid"/>
    <w:basedOn w:val="a1"/>
    <w:uiPriority w:val="39"/>
    <w:rsid w:val="009F6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C4D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C4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IHOON</dc:creator>
  <cp:keywords/>
  <dc:description/>
  <cp:lastModifiedBy>CHOI JIHOON</cp:lastModifiedBy>
  <cp:revision>2</cp:revision>
  <dcterms:created xsi:type="dcterms:W3CDTF">2021-01-30T14:54:00Z</dcterms:created>
  <dcterms:modified xsi:type="dcterms:W3CDTF">2021-01-30T14:54:00Z</dcterms:modified>
</cp:coreProperties>
</file>